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AACBF" w14:textId="25E1E63B" w:rsidR="007948E8" w:rsidRPr="00967B2B" w:rsidRDefault="00967B2B" w:rsidP="00967B2B">
      <w:pPr>
        <w:pStyle w:val="a3"/>
        <w:widowControl/>
        <w:jc w:val="center"/>
        <w:rPr>
          <w:rFonts w:ascii="Arial" w:eastAsia="宋体" w:hAnsi="Arial" w:cs="Arial" w:hint="eastAsia"/>
          <w:sz w:val="28"/>
          <w:szCs w:val="28"/>
          <w:lang w:bidi="ar"/>
        </w:rPr>
      </w:pPr>
      <w:r w:rsidRPr="00967B2B">
        <w:rPr>
          <w:rFonts w:ascii="Arial" w:eastAsia="宋体" w:hAnsi="Arial" w:cs="Arial"/>
          <w:sz w:val="28"/>
          <w:szCs w:val="28"/>
          <w:lang w:bidi="ar"/>
        </w:rPr>
        <w:t>GRAD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6"/>
        <w:gridCol w:w="1022"/>
        <w:gridCol w:w="999"/>
        <w:gridCol w:w="1373"/>
        <w:gridCol w:w="1255"/>
        <w:gridCol w:w="1234"/>
        <w:gridCol w:w="1361"/>
        <w:gridCol w:w="609"/>
        <w:gridCol w:w="609"/>
        <w:gridCol w:w="1039"/>
        <w:gridCol w:w="1801"/>
        <w:gridCol w:w="937"/>
        <w:gridCol w:w="973"/>
      </w:tblGrid>
      <w:tr w:rsidR="007948E8" w14:paraId="1A3589D1" w14:textId="77777777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DE21A17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60FC41E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5E36BC4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0AA393D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D629688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ortance</w:t>
            </w:r>
          </w:p>
        </w:tc>
      </w:tr>
      <w:tr w:rsidR="007948E8" w14:paraId="7D012DB3" w14:textId="77777777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2F4E96D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8ABAD8C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D2DC17B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F645B8E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819488C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948E8" w14:paraId="5B3733D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1431C32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69D80DA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3653178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C278F41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4AF6F1C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9462504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306EBDB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B9335DB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985F1CC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299CD7D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elative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16D1EF6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249823C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915FA7B" w14:textId="77777777" w:rsidR="007948E8" w:rsidRDefault="007948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948E8" w14:paraId="23A1FD00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FCCECB6" w14:textId="3C283193" w:rsidR="007948E8" w:rsidRPr="009C7130" w:rsidRDefault="009C7130" w:rsidP="009C7130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2 h</w:t>
            </w:r>
            <w:r w:rsidRPr="009C7130"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9C7130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 </w:t>
            </w:r>
          </w:p>
        </w:tc>
      </w:tr>
      <w:tr w:rsidR="007948E8" w14:paraId="782B1EA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73BEA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658B0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9318CD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2B767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6BC49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60974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98B69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A1AE5A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AA70F5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BC6508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7CD1D4" w14:textId="7E74AD61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70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.50 to 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8A776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13658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450FEDD4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9448786" w14:textId="134908B5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4 h after surgery </w:t>
            </w:r>
          </w:p>
        </w:tc>
      </w:tr>
      <w:tr w:rsidR="007948E8" w14:paraId="06F3708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23C92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E9205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8B239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E049B7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78DBB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925E2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32505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3FE09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989F7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2A1CBA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9CE184" w14:textId="31C7EABC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04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36 to 0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845C8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DF274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3190225C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431477B" w14:textId="07ABA86F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1 day</w:t>
            </w:r>
            <w:r w:rsidRPr="004152CC"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</w:t>
            </w:r>
          </w:p>
        </w:tc>
      </w:tr>
      <w:tr w:rsidR="007948E8" w14:paraId="0B83469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82F3C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CDB57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B6555E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F5C7A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F96BB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A65D1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4D2C3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A722E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F31D0F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AEAF2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832C50" w14:textId="16019B41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44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98 to 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47C02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A419E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5A201C0A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6377F6C" w14:textId="38A8053D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3 days</w:t>
            </w:r>
            <w:r w:rsidRPr="004152CC"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</w:t>
            </w:r>
          </w:p>
        </w:tc>
      </w:tr>
      <w:tr w:rsidR="007948E8" w14:paraId="3E6C5AE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E0824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F1AA3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1AE49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BFE66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F6885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D9F8F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317A9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37EE28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B85A70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722F5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8FD0DD" w14:textId="11C080FB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52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1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.65 to 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4C6C1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DBF5A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1D99ACD2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DE7B864" w14:textId="03AC2FF3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7 days after surgery </w:t>
            </w:r>
          </w:p>
        </w:tc>
      </w:tr>
      <w:tr w:rsidR="007948E8" w14:paraId="73C8A51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87BB9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35999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5296C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6FA82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93127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3977A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B0935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106D1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36871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EA495D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0D48DB" w14:textId="5366E755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0.07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47 to 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B0CBC1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858EE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21691F7C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37317E8" w14:textId="00BEAB19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3 months after surgery </w:t>
            </w:r>
          </w:p>
        </w:tc>
      </w:tr>
      <w:tr w:rsidR="007948E8" w14:paraId="0E0AF9B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E9A9C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23B11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4E22E9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no seriou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9E372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no seriou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B6022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no seriou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7E1E43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5BC6B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E3DE5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D53A0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1FB52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762D48" w14:textId="7F1C66D8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0.00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lastRenderedPageBreak/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26 to 0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B3E3E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lastRenderedPageBreak/>
              <w:t>ÅÅÅ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3A9FA3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CRITICAL</w:t>
            </w:r>
          </w:p>
        </w:tc>
      </w:tr>
      <w:tr w:rsidR="007948E8" w14:paraId="539F2A73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61A8CFA" w14:textId="6BBDFE15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3 days after surgery </w:t>
            </w:r>
          </w:p>
        </w:tc>
      </w:tr>
      <w:tr w:rsidR="007948E8" w14:paraId="046FE01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2C54D9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BFBED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09AFF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B0CA2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49480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5D6EBE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6E30F7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592137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5BF84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505F3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62576A" w14:textId="13ADEA96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1.84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2.93 to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C0567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C1448F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6A9654EE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2F3B5E8" w14:textId="7D07462E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7 days after surgery </w:t>
            </w:r>
          </w:p>
        </w:tc>
      </w:tr>
      <w:tr w:rsidR="007948E8" w14:paraId="58F4A16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450B86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D7DE16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6FB3A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4B05D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2B3D8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E34D3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15F82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DE64A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C87578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4F60C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406027" w14:textId="32BBD517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57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82 to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B571EF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E0DFC1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2734122F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BE04E99" w14:textId="447E2E06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30 days after surgery </w:t>
            </w:r>
          </w:p>
        </w:tc>
      </w:tr>
      <w:tr w:rsidR="007948E8" w14:paraId="3A3DE10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AA5D4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CA5713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7B304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F8968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B34E0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C510A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1B98E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C49F8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296CF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47096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4109BD" w14:textId="7E1DF861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0.12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55 to 0.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1F7685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12A481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7948E8" w14:paraId="66C2D5EB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2EF70AF" w14:textId="66DAB91C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 of recovery at 1 day after surgery</w:t>
            </w:r>
          </w:p>
        </w:tc>
      </w:tr>
      <w:tr w:rsidR="007948E8" w14:paraId="7BD92EC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958B6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1127D7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32128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FDEAC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24F2C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82299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81436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042C00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18C47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3588C8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CD370D" w14:textId="1A935916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0.81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25 to 1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C5B1C2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41369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7948E8" w14:paraId="12425AF6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5E37668" w14:textId="6570DB25" w:rsidR="007948E8" w:rsidRPr="004152CC" w:rsidRDefault="004152CC" w:rsidP="004152CC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Quality of recovery at 3 days after surgery </w:t>
            </w:r>
          </w:p>
        </w:tc>
      </w:tr>
      <w:tr w:rsidR="007948E8" w14:paraId="72F5D58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A8476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C8824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39BBCD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E6663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EB1A8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66684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BAD8D6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1D6562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C719B2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31AB3D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831A60" w14:textId="21B515E0" w:rsidR="007948E8" w:rsidRPr="009C7130" w:rsidRDefault="009C7130" w:rsidP="009C7130">
            <w:pPr>
              <w:widowControl/>
              <w:jc w:val="center"/>
              <w:textAlignment w:val="top"/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</w:pP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0.55, 95% CI: </w:t>
            </w:r>
            <w:r w:rsidRPr="009C7130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9C7130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30 to 1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97BF33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8ED7B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7948E8" w14:paraId="680EA847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C0C89C8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ausea</w:t>
            </w:r>
          </w:p>
        </w:tc>
      </w:tr>
      <w:tr w:rsidR="007948E8" w14:paraId="673E63C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5A97D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7FEA19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44967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4E8909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EC04B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7D061E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6084A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CD55F5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111/390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28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674B5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101/358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2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C1BF9D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1.06 (0.86 to 1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E0CBAA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7 more per 1000 (from 39 fewer to 90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F22C9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A5BC8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7948E8" w14:paraId="72B359CB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F87AAE1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Vomiting</w:t>
            </w:r>
          </w:p>
        </w:tc>
      </w:tr>
      <w:tr w:rsidR="007948E8" w14:paraId="0D3F4FC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88BBB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95C51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B65E3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48540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CD0676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7D95E3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EC081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FE75E1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27/247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FCFC53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26/214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1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68CFD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0.98 (0.61 to 1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FA8D8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 fewer per 1000 (from 47 fewer to 72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152C4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Å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5028F0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7948E8" w14:paraId="06E5DCA2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0E5471C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izziness</w:t>
            </w:r>
          </w:p>
        </w:tc>
      </w:tr>
      <w:tr w:rsidR="007948E8" w14:paraId="22CD69A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4DF61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E59B08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7945DD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7A25D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09D0C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no seriou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9AC320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no seriou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3C66E2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43D825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77/240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(3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C800C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30/207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(1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D3679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RR 1.96 (1.28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to 3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3A627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 xml:space="preserve">139 more per 1000 (from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41 more to 291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DFB802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lastRenderedPageBreak/>
              <w:t>ÅÅ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A3039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IMPORTANT</w:t>
            </w:r>
          </w:p>
        </w:tc>
      </w:tr>
      <w:tr w:rsidR="007948E8" w14:paraId="14B97A05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D5C3065" w14:textId="77777777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ightmare</w:t>
            </w:r>
          </w:p>
        </w:tc>
      </w:tr>
      <w:tr w:rsidR="007948E8" w14:paraId="6863F32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8AD7CD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859FF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56FEC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78102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105A11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5C3D55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A9A2CC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D73970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6/202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C3428B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3/171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(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DCCBEE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1.34 (0.38 to 4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881F7C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 more per 1000 (from 11 fewer to 65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2CB077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7A8599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7948E8" w14:paraId="7053E202" w14:textId="77777777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D75192E" w14:textId="359411E1" w:rsidR="007948E8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Extubation</w:t>
            </w:r>
            <w:proofErr w:type="spellEnd"/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 time </w:t>
            </w:r>
          </w:p>
        </w:tc>
      </w:tr>
      <w:tr w:rsidR="007948E8" w14:paraId="16CD46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1260EF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1D948E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</w:t>
            </w:r>
            <w:proofErr w:type="spellEnd"/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D8DC5B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8A87EA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8D1BC3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6ED624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19F5CD" w14:textId="77777777" w:rsidR="007948E8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F78154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2954C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A600ED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7E6B7F" w14:textId="11B7F974" w:rsidR="007948E8" w:rsidRPr="004152CC" w:rsidRDefault="004152CC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 w:rsidRPr="004152CC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SMD: 0.17, 95% CI: </w:t>
            </w:r>
            <w:r w:rsidR="0099153B"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-</w:t>
            </w:r>
            <w:r w:rsidRPr="004152CC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0.42 to 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EEDA73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3F5C86" w14:textId="77777777" w:rsidR="007948E8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</w:tbl>
    <w:p w14:paraId="5C08952A" w14:textId="77777777" w:rsidR="007948E8" w:rsidRDefault="00000000">
      <w:pPr>
        <w:widowControl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1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heterogeneity is high.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br/>
      </w: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2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sample size is small.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br/>
      </w: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3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One study is considered to have a high risk of bias.</w:t>
      </w:r>
    </w:p>
    <w:p w14:paraId="504F4E0A" w14:textId="77777777" w:rsidR="007948E8" w:rsidRDefault="007948E8"/>
    <w:sectPr w:rsidR="007948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MyMzJmYWI0NzYwNzE3MWE0NGU2NTMwNzRhZDM1NGEifQ=="/>
    <w:docVar w:name="KSO_WPS_MARK_KEY" w:val="2423f67e-5452-444a-a124-234616f1d5e2"/>
  </w:docVars>
  <w:rsids>
    <w:rsidRoot w:val="09774073"/>
    <w:rsid w:val="004152CC"/>
    <w:rsid w:val="007948E8"/>
    <w:rsid w:val="00967B2B"/>
    <w:rsid w:val="0099153B"/>
    <w:rsid w:val="009C56F5"/>
    <w:rsid w:val="009C7130"/>
    <w:rsid w:val="0977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9C538"/>
  <w15:docId w15:val="{B599DDF9-52FB-4CF9-9093-3D6E0808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？</dc:creator>
  <cp:lastModifiedBy>cw l</cp:lastModifiedBy>
  <cp:revision>2</cp:revision>
  <dcterms:created xsi:type="dcterms:W3CDTF">2025-03-23T13:04:00Z</dcterms:created>
  <dcterms:modified xsi:type="dcterms:W3CDTF">2025-03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DBC5143D9E040C2836FE595804ACD44</vt:lpwstr>
  </property>
</Properties>
</file>